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1F237" w14:textId="1B1EEEC2" w:rsidR="00092F45" w:rsidRDefault="00B61936">
      <w:pPr>
        <w:rPr>
          <w:lang w:val="en-CA"/>
        </w:rPr>
      </w:pPr>
      <w:r>
        <w:rPr>
          <w:lang w:val="en-CA"/>
        </w:rPr>
        <w:t>Guidelines for Reporting Reliability and Agreement Studies (GR</w:t>
      </w:r>
      <w:r w:rsidR="005850BC">
        <w:rPr>
          <w:lang w:val="en-CA"/>
        </w:rPr>
        <w:t>R</w:t>
      </w:r>
      <w:r>
        <w:rPr>
          <w:lang w:val="en-CA"/>
        </w:rPr>
        <w:t>AS)</w:t>
      </w:r>
    </w:p>
    <w:p w14:paraId="467F15E7" w14:textId="147816E3" w:rsidR="00B61936" w:rsidRDefault="00B61936">
      <w:pPr>
        <w:rPr>
          <w:lang w:val="en-CA"/>
        </w:rPr>
      </w:pPr>
    </w:p>
    <w:tbl>
      <w:tblPr>
        <w:tblStyle w:val="TableGrid"/>
        <w:tblW w:w="9868" w:type="dxa"/>
        <w:tblLook w:val="04A0" w:firstRow="1" w:lastRow="0" w:firstColumn="1" w:lastColumn="0" w:noHBand="0" w:noVBand="1"/>
      </w:tblPr>
      <w:tblGrid>
        <w:gridCol w:w="1759"/>
        <w:gridCol w:w="4757"/>
        <w:gridCol w:w="2126"/>
        <w:gridCol w:w="1226"/>
      </w:tblGrid>
      <w:tr w:rsidR="003F0E2E" w14:paraId="571532F1" w14:textId="06106D40" w:rsidTr="00640040">
        <w:trPr>
          <w:trHeight w:val="695"/>
        </w:trPr>
        <w:tc>
          <w:tcPr>
            <w:tcW w:w="1759" w:type="dxa"/>
          </w:tcPr>
          <w:p w14:paraId="77B7BE9D" w14:textId="2D601AC3" w:rsidR="003F0E2E" w:rsidRDefault="003F0E2E">
            <w:pPr>
              <w:rPr>
                <w:lang w:val="en-CA"/>
              </w:rPr>
            </w:pPr>
          </w:p>
        </w:tc>
        <w:tc>
          <w:tcPr>
            <w:tcW w:w="4757" w:type="dxa"/>
          </w:tcPr>
          <w:p w14:paraId="5F188D16" w14:textId="2D54AF2B" w:rsidR="003F0E2E" w:rsidRDefault="003F0E2E">
            <w:pPr>
              <w:rPr>
                <w:lang w:val="en-CA"/>
              </w:rPr>
            </w:pPr>
            <w:r>
              <w:rPr>
                <w:lang w:val="en-CA"/>
              </w:rPr>
              <w:t>Checklist item</w:t>
            </w:r>
          </w:p>
        </w:tc>
        <w:tc>
          <w:tcPr>
            <w:tcW w:w="2126" w:type="dxa"/>
          </w:tcPr>
          <w:p w14:paraId="4BE97AB4" w14:textId="357CA0AD" w:rsidR="003F0E2E" w:rsidRDefault="003F0E2E">
            <w:pPr>
              <w:rPr>
                <w:lang w:val="en-CA"/>
              </w:rPr>
            </w:pPr>
            <w:r>
              <w:rPr>
                <w:lang w:val="en-CA"/>
              </w:rPr>
              <w:t>Information reported (Yes/No)</w:t>
            </w:r>
          </w:p>
        </w:tc>
        <w:tc>
          <w:tcPr>
            <w:tcW w:w="1226" w:type="dxa"/>
          </w:tcPr>
          <w:p w14:paraId="3F3BE06E" w14:textId="1B3348FF" w:rsidR="003F0E2E" w:rsidRDefault="003F0E2E">
            <w:pPr>
              <w:rPr>
                <w:lang w:val="en-CA"/>
              </w:rPr>
            </w:pPr>
            <w:r>
              <w:rPr>
                <w:lang w:val="en-CA"/>
              </w:rPr>
              <w:t xml:space="preserve">Page # </w:t>
            </w:r>
          </w:p>
        </w:tc>
      </w:tr>
      <w:tr w:rsidR="003F0E2E" w14:paraId="4E91E741" w14:textId="771DADEE" w:rsidTr="00640040">
        <w:trPr>
          <w:trHeight w:val="695"/>
        </w:trPr>
        <w:tc>
          <w:tcPr>
            <w:tcW w:w="1759" w:type="dxa"/>
          </w:tcPr>
          <w:p w14:paraId="2F6E4F55" w14:textId="553CDC88" w:rsidR="003F0E2E" w:rsidRDefault="003F0E2E">
            <w:pPr>
              <w:rPr>
                <w:lang w:val="en-CA"/>
              </w:rPr>
            </w:pPr>
            <w:r>
              <w:rPr>
                <w:lang w:val="en-CA"/>
              </w:rPr>
              <w:t>TITLE AND ABSTRACT</w:t>
            </w:r>
          </w:p>
        </w:tc>
        <w:tc>
          <w:tcPr>
            <w:tcW w:w="4757" w:type="dxa"/>
          </w:tcPr>
          <w:p w14:paraId="35E6303E" w14:textId="783817D7" w:rsidR="003F0E2E" w:rsidRDefault="003F0E2E">
            <w:pPr>
              <w:rPr>
                <w:lang w:val="en-CA"/>
              </w:rPr>
            </w:pPr>
            <w:r>
              <w:rPr>
                <w:lang w:val="en-CA"/>
              </w:rPr>
              <w:t xml:space="preserve">Identify in the title of abstract that interrater/interrater reliability of agreement was investigated </w:t>
            </w:r>
          </w:p>
        </w:tc>
        <w:tc>
          <w:tcPr>
            <w:tcW w:w="2126" w:type="dxa"/>
          </w:tcPr>
          <w:p w14:paraId="4ED4A384" w14:textId="015615F2" w:rsidR="003F0E2E" w:rsidRDefault="00640040">
            <w:pPr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1226" w:type="dxa"/>
          </w:tcPr>
          <w:p w14:paraId="48A678B9" w14:textId="5E949504" w:rsidR="003F0E2E" w:rsidRDefault="00640040">
            <w:pPr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</w:tr>
      <w:tr w:rsidR="003F0E2E" w14:paraId="2FA92DE2" w14:textId="35723563" w:rsidTr="00640040">
        <w:trPr>
          <w:trHeight w:val="283"/>
        </w:trPr>
        <w:tc>
          <w:tcPr>
            <w:tcW w:w="1759" w:type="dxa"/>
          </w:tcPr>
          <w:p w14:paraId="4E617C75" w14:textId="2E28FD97" w:rsidR="003F0E2E" w:rsidRDefault="003F0E2E">
            <w:pPr>
              <w:rPr>
                <w:lang w:val="en-CA"/>
              </w:rPr>
            </w:pPr>
            <w:r>
              <w:rPr>
                <w:lang w:val="en-CA"/>
              </w:rPr>
              <w:t>INTRODUCTION</w:t>
            </w:r>
          </w:p>
        </w:tc>
        <w:tc>
          <w:tcPr>
            <w:tcW w:w="4757" w:type="dxa"/>
          </w:tcPr>
          <w:p w14:paraId="0CF07829" w14:textId="47D14279" w:rsidR="003F0E2E" w:rsidRDefault="003F0E2E">
            <w:pPr>
              <w:rPr>
                <w:lang w:val="en-CA"/>
              </w:rPr>
            </w:pPr>
            <w:r>
              <w:rPr>
                <w:lang w:val="en-CA"/>
              </w:rPr>
              <w:t>Name and describe</w:t>
            </w:r>
            <w:r w:rsidR="00640040">
              <w:rPr>
                <w:lang w:val="en-CA"/>
              </w:rPr>
              <w:t xml:space="preserve"> the diagnosis</w:t>
            </w:r>
            <w:r>
              <w:rPr>
                <w:lang w:val="en-CA"/>
              </w:rPr>
              <w:t xml:space="preserve"> of measurement </w:t>
            </w:r>
            <w:r w:rsidR="00640040">
              <w:rPr>
                <w:lang w:val="en-CA"/>
              </w:rPr>
              <w:t>device</w:t>
            </w:r>
            <w:r>
              <w:rPr>
                <w:lang w:val="en-CA"/>
              </w:rPr>
              <w:t xml:space="preserve"> of </w:t>
            </w:r>
            <w:r w:rsidR="00640040">
              <w:rPr>
                <w:lang w:val="en-CA"/>
              </w:rPr>
              <w:t>interest explicitly</w:t>
            </w:r>
          </w:p>
        </w:tc>
        <w:tc>
          <w:tcPr>
            <w:tcW w:w="2126" w:type="dxa"/>
          </w:tcPr>
          <w:p w14:paraId="79C257A4" w14:textId="46F6266D" w:rsidR="003F0E2E" w:rsidRDefault="00640040">
            <w:pPr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1226" w:type="dxa"/>
          </w:tcPr>
          <w:p w14:paraId="7976EB2E" w14:textId="74C59B55" w:rsidR="003F0E2E" w:rsidRDefault="00CE1CB1">
            <w:pPr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</w:tr>
      <w:tr w:rsidR="003F0E2E" w14:paraId="69BE5F7F" w14:textId="62294A35" w:rsidTr="00640040">
        <w:trPr>
          <w:trHeight w:val="302"/>
        </w:trPr>
        <w:tc>
          <w:tcPr>
            <w:tcW w:w="1759" w:type="dxa"/>
          </w:tcPr>
          <w:p w14:paraId="08521058" w14:textId="77777777" w:rsidR="003F0E2E" w:rsidRDefault="003F0E2E">
            <w:pPr>
              <w:rPr>
                <w:lang w:val="en-CA"/>
              </w:rPr>
            </w:pPr>
          </w:p>
        </w:tc>
        <w:tc>
          <w:tcPr>
            <w:tcW w:w="4757" w:type="dxa"/>
          </w:tcPr>
          <w:p w14:paraId="4F49C042" w14:textId="7605D62C" w:rsidR="003F0E2E" w:rsidRDefault="003F0E2E">
            <w:pPr>
              <w:rPr>
                <w:lang w:val="en-CA"/>
              </w:rPr>
            </w:pPr>
            <w:r>
              <w:rPr>
                <w:lang w:val="en-CA"/>
              </w:rPr>
              <w:t>Specify the subject population of interest</w:t>
            </w:r>
          </w:p>
        </w:tc>
        <w:tc>
          <w:tcPr>
            <w:tcW w:w="2126" w:type="dxa"/>
          </w:tcPr>
          <w:p w14:paraId="454456AF" w14:textId="4AAB6696" w:rsidR="003F0E2E" w:rsidRDefault="00D17D24">
            <w:pPr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1226" w:type="dxa"/>
          </w:tcPr>
          <w:p w14:paraId="6510AEE4" w14:textId="6D11D22C" w:rsidR="003F0E2E" w:rsidRDefault="00CE1CB1">
            <w:pPr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</w:tr>
      <w:tr w:rsidR="003F0E2E" w14:paraId="717C4E8C" w14:textId="4C124049" w:rsidTr="00640040">
        <w:trPr>
          <w:trHeight w:val="283"/>
        </w:trPr>
        <w:tc>
          <w:tcPr>
            <w:tcW w:w="1759" w:type="dxa"/>
          </w:tcPr>
          <w:p w14:paraId="476288DE" w14:textId="77777777" w:rsidR="003F0E2E" w:rsidRDefault="003F0E2E">
            <w:pPr>
              <w:rPr>
                <w:lang w:val="en-CA"/>
              </w:rPr>
            </w:pPr>
          </w:p>
        </w:tc>
        <w:tc>
          <w:tcPr>
            <w:tcW w:w="4757" w:type="dxa"/>
          </w:tcPr>
          <w:p w14:paraId="2A297E8C" w14:textId="77431559" w:rsidR="003F0E2E" w:rsidRDefault="00640040">
            <w:pPr>
              <w:rPr>
                <w:lang w:val="en-CA"/>
              </w:rPr>
            </w:pPr>
            <w:r>
              <w:rPr>
                <w:lang w:val="en-CA"/>
              </w:rPr>
              <w:t>Specify</w:t>
            </w:r>
            <w:r w:rsidR="003F0E2E">
              <w:rPr>
                <w:lang w:val="en-CA"/>
              </w:rPr>
              <w:t xml:space="preserve"> the rate</w:t>
            </w:r>
            <w:r w:rsidR="004D732A">
              <w:rPr>
                <w:lang w:val="en-CA"/>
              </w:rPr>
              <w:t>r</w:t>
            </w:r>
            <w:r w:rsidR="003F0E2E">
              <w:rPr>
                <w:lang w:val="en-CA"/>
              </w:rPr>
              <w:t xml:space="preserve"> population of interest (if applicable) </w:t>
            </w:r>
          </w:p>
        </w:tc>
        <w:tc>
          <w:tcPr>
            <w:tcW w:w="2126" w:type="dxa"/>
          </w:tcPr>
          <w:p w14:paraId="37D4959C" w14:textId="4B64FA81" w:rsidR="003F0E2E" w:rsidRDefault="004D732A">
            <w:pPr>
              <w:rPr>
                <w:lang w:val="en-CA"/>
              </w:rPr>
            </w:pPr>
            <w:r>
              <w:rPr>
                <w:lang w:val="en-CA"/>
              </w:rPr>
              <w:t>Yes (in methods)</w:t>
            </w:r>
          </w:p>
        </w:tc>
        <w:tc>
          <w:tcPr>
            <w:tcW w:w="1226" w:type="dxa"/>
          </w:tcPr>
          <w:p w14:paraId="73391A17" w14:textId="267B2956" w:rsidR="003F0E2E" w:rsidRDefault="004D732A">
            <w:pPr>
              <w:rPr>
                <w:lang w:val="en-CA"/>
              </w:rPr>
            </w:pPr>
            <w:r>
              <w:rPr>
                <w:lang w:val="en-CA"/>
              </w:rPr>
              <w:t>8</w:t>
            </w:r>
          </w:p>
        </w:tc>
      </w:tr>
      <w:tr w:rsidR="003F0E2E" w14:paraId="4CEBFAAC" w14:textId="70AAE1EF" w:rsidTr="00640040">
        <w:trPr>
          <w:trHeight w:val="283"/>
        </w:trPr>
        <w:tc>
          <w:tcPr>
            <w:tcW w:w="1759" w:type="dxa"/>
          </w:tcPr>
          <w:p w14:paraId="48DE38A3" w14:textId="77777777" w:rsidR="003F0E2E" w:rsidRDefault="003F0E2E">
            <w:pPr>
              <w:rPr>
                <w:lang w:val="en-CA"/>
              </w:rPr>
            </w:pPr>
          </w:p>
        </w:tc>
        <w:tc>
          <w:tcPr>
            <w:tcW w:w="4757" w:type="dxa"/>
          </w:tcPr>
          <w:p w14:paraId="102F8EB9" w14:textId="08BA1EE0" w:rsidR="003F0E2E" w:rsidRDefault="003F0E2E">
            <w:pPr>
              <w:rPr>
                <w:lang w:val="en-CA"/>
              </w:rPr>
            </w:pPr>
            <w:r>
              <w:rPr>
                <w:lang w:val="en-CA"/>
              </w:rPr>
              <w:t xml:space="preserve">Describe what is already knows about reliability and agreement and provide a rationale for the </w:t>
            </w:r>
            <w:r w:rsidR="00640040">
              <w:rPr>
                <w:lang w:val="en-CA"/>
              </w:rPr>
              <w:t>study</w:t>
            </w:r>
            <w:r>
              <w:rPr>
                <w:lang w:val="en-CA"/>
              </w:rPr>
              <w:t xml:space="preserve"> (if applicable)</w:t>
            </w:r>
          </w:p>
        </w:tc>
        <w:tc>
          <w:tcPr>
            <w:tcW w:w="2126" w:type="dxa"/>
          </w:tcPr>
          <w:p w14:paraId="3D2198B4" w14:textId="78168FD0" w:rsidR="003F0E2E" w:rsidRDefault="00640040">
            <w:pPr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1226" w:type="dxa"/>
          </w:tcPr>
          <w:p w14:paraId="66AA7825" w14:textId="1DEEF4D4" w:rsidR="003F0E2E" w:rsidRDefault="00640040">
            <w:pPr>
              <w:rPr>
                <w:lang w:val="en-CA"/>
              </w:rPr>
            </w:pPr>
            <w:r>
              <w:rPr>
                <w:lang w:val="en-CA"/>
              </w:rPr>
              <w:t>4-5</w:t>
            </w:r>
          </w:p>
        </w:tc>
      </w:tr>
      <w:tr w:rsidR="003F0E2E" w14:paraId="08F3EC75" w14:textId="34D01A0E" w:rsidTr="00640040">
        <w:trPr>
          <w:trHeight w:val="302"/>
        </w:trPr>
        <w:tc>
          <w:tcPr>
            <w:tcW w:w="1759" w:type="dxa"/>
          </w:tcPr>
          <w:p w14:paraId="13FC64B1" w14:textId="3D4616F6" w:rsidR="003F0E2E" w:rsidRDefault="003F0E2E">
            <w:pPr>
              <w:rPr>
                <w:lang w:val="en-CA"/>
              </w:rPr>
            </w:pPr>
            <w:r>
              <w:rPr>
                <w:lang w:val="en-CA"/>
              </w:rPr>
              <w:t>METHODS</w:t>
            </w:r>
          </w:p>
        </w:tc>
        <w:tc>
          <w:tcPr>
            <w:tcW w:w="4757" w:type="dxa"/>
          </w:tcPr>
          <w:p w14:paraId="54AF835C" w14:textId="003E8109" w:rsidR="003F0E2E" w:rsidRPr="004C40EA" w:rsidRDefault="003F0E2E">
            <w:pPr>
              <w:rPr>
                <w:lang w:val="en-CA"/>
              </w:rPr>
            </w:pPr>
            <w:r w:rsidRPr="004C40EA">
              <w:rPr>
                <w:lang w:val="en-CA"/>
              </w:rPr>
              <w:t xml:space="preserve">Explain how the sample size was chosen. State the determined number of raters, subjects/objects, and replicate observations </w:t>
            </w:r>
          </w:p>
        </w:tc>
        <w:tc>
          <w:tcPr>
            <w:tcW w:w="2126" w:type="dxa"/>
          </w:tcPr>
          <w:p w14:paraId="39944A52" w14:textId="63C571B8" w:rsidR="003F0E2E" w:rsidRDefault="00640040">
            <w:pPr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1226" w:type="dxa"/>
          </w:tcPr>
          <w:p w14:paraId="2E84532B" w14:textId="270D1AC7" w:rsidR="003F0E2E" w:rsidRDefault="004D732A">
            <w:pPr>
              <w:rPr>
                <w:lang w:val="en-CA"/>
              </w:rPr>
            </w:pPr>
            <w:r>
              <w:rPr>
                <w:lang w:val="en-CA"/>
              </w:rPr>
              <w:t>7</w:t>
            </w:r>
          </w:p>
        </w:tc>
      </w:tr>
      <w:tr w:rsidR="003F0E2E" w14:paraId="099D967F" w14:textId="2577686C" w:rsidTr="00640040">
        <w:trPr>
          <w:trHeight w:val="283"/>
        </w:trPr>
        <w:tc>
          <w:tcPr>
            <w:tcW w:w="1759" w:type="dxa"/>
          </w:tcPr>
          <w:p w14:paraId="10C2EE9E" w14:textId="77777777" w:rsidR="003F0E2E" w:rsidRDefault="003F0E2E">
            <w:pPr>
              <w:rPr>
                <w:lang w:val="en-CA"/>
              </w:rPr>
            </w:pPr>
          </w:p>
        </w:tc>
        <w:tc>
          <w:tcPr>
            <w:tcW w:w="4757" w:type="dxa"/>
          </w:tcPr>
          <w:p w14:paraId="2148DA06" w14:textId="7F138B14" w:rsidR="003F0E2E" w:rsidRPr="004C40EA" w:rsidRDefault="003F0E2E">
            <w:pPr>
              <w:rPr>
                <w:lang w:val="en-CA"/>
              </w:rPr>
            </w:pPr>
            <w:r w:rsidRPr="004C40EA">
              <w:rPr>
                <w:lang w:val="en-CA"/>
              </w:rPr>
              <w:t xml:space="preserve">Describe the </w:t>
            </w:r>
            <w:r w:rsidR="00640040" w:rsidRPr="004C40EA">
              <w:rPr>
                <w:lang w:val="en-CA"/>
              </w:rPr>
              <w:t>sampling</w:t>
            </w:r>
            <w:r w:rsidRPr="004C40EA">
              <w:rPr>
                <w:lang w:val="en-CA"/>
              </w:rPr>
              <w:t xml:space="preserve"> method</w:t>
            </w:r>
          </w:p>
        </w:tc>
        <w:tc>
          <w:tcPr>
            <w:tcW w:w="2126" w:type="dxa"/>
          </w:tcPr>
          <w:p w14:paraId="07560229" w14:textId="786CBE42" w:rsidR="003F0E2E" w:rsidRDefault="00640040">
            <w:pPr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1226" w:type="dxa"/>
          </w:tcPr>
          <w:p w14:paraId="70EDBBDE" w14:textId="2F3E7ABB" w:rsidR="003F0E2E" w:rsidRDefault="00040CE2">
            <w:pPr>
              <w:rPr>
                <w:lang w:val="en-CA"/>
              </w:rPr>
            </w:pPr>
            <w:r>
              <w:rPr>
                <w:lang w:val="en-CA"/>
              </w:rPr>
              <w:t>7-8</w:t>
            </w:r>
          </w:p>
        </w:tc>
      </w:tr>
      <w:tr w:rsidR="003F0E2E" w14:paraId="451E7347" w14:textId="6B4D1C2C" w:rsidTr="00640040">
        <w:trPr>
          <w:trHeight w:val="283"/>
        </w:trPr>
        <w:tc>
          <w:tcPr>
            <w:tcW w:w="1759" w:type="dxa"/>
          </w:tcPr>
          <w:p w14:paraId="7DA34810" w14:textId="77777777" w:rsidR="003F0E2E" w:rsidRDefault="003F0E2E">
            <w:pPr>
              <w:rPr>
                <w:lang w:val="en-CA"/>
              </w:rPr>
            </w:pPr>
          </w:p>
        </w:tc>
        <w:tc>
          <w:tcPr>
            <w:tcW w:w="4757" w:type="dxa"/>
          </w:tcPr>
          <w:p w14:paraId="7C1078C3" w14:textId="4935196F" w:rsidR="003F0E2E" w:rsidRPr="004C40EA" w:rsidRDefault="003F0E2E">
            <w:pPr>
              <w:rPr>
                <w:lang w:val="en-CA"/>
              </w:rPr>
            </w:pPr>
            <w:r w:rsidRPr="004C40EA">
              <w:rPr>
                <w:lang w:val="en-CA"/>
              </w:rPr>
              <w:t>Describe the measurement/rating process (e.g., time interval between repeated measurements, availability of clinical information, blinding)</w:t>
            </w:r>
          </w:p>
        </w:tc>
        <w:tc>
          <w:tcPr>
            <w:tcW w:w="2126" w:type="dxa"/>
          </w:tcPr>
          <w:p w14:paraId="53E64CD5" w14:textId="1F18BF61" w:rsidR="003F0E2E" w:rsidRDefault="00640040">
            <w:pPr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1226" w:type="dxa"/>
          </w:tcPr>
          <w:p w14:paraId="083EACD0" w14:textId="22CD34B2" w:rsidR="003F0E2E" w:rsidRDefault="00040CE2">
            <w:pPr>
              <w:rPr>
                <w:lang w:val="en-CA"/>
              </w:rPr>
            </w:pPr>
            <w:r>
              <w:rPr>
                <w:lang w:val="en-CA"/>
              </w:rPr>
              <w:t>8-9</w:t>
            </w:r>
          </w:p>
        </w:tc>
      </w:tr>
      <w:tr w:rsidR="003F0E2E" w14:paraId="0CCDAB66" w14:textId="77777777" w:rsidTr="00640040">
        <w:trPr>
          <w:trHeight w:val="283"/>
        </w:trPr>
        <w:tc>
          <w:tcPr>
            <w:tcW w:w="1759" w:type="dxa"/>
          </w:tcPr>
          <w:p w14:paraId="64110701" w14:textId="77777777" w:rsidR="003F0E2E" w:rsidRDefault="003F0E2E">
            <w:pPr>
              <w:rPr>
                <w:lang w:val="en-CA"/>
              </w:rPr>
            </w:pPr>
          </w:p>
        </w:tc>
        <w:tc>
          <w:tcPr>
            <w:tcW w:w="4757" w:type="dxa"/>
          </w:tcPr>
          <w:p w14:paraId="7C468E1F" w14:textId="7225894A" w:rsidR="003F0E2E" w:rsidRPr="004C40EA" w:rsidRDefault="003F0E2E">
            <w:pPr>
              <w:rPr>
                <w:lang w:val="en-CA"/>
              </w:rPr>
            </w:pPr>
            <w:r w:rsidRPr="004C40EA">
              <w:rPr>
                <w:lang w:val="en-CA"/>
              </w:rPr>
              <w:t xml:space="preserve">State whether </w:t>
            </w:r>
            <w:r w:rsidR="00640040" w:rsidRPr="004C40EA">
              <w:rPr>
                <w:lang w:val="en-CA"/>
              </w:rPr>
              <w:t>measurements</w:t>
            </w:r>
            <w:r w:rsidRPr="004C40EA">
              <w:rPr>
                <w:lang w:val="en-CA"/>
              </w:rPr>
              <w:t xml:space="preserve">/ratings were conducted independently </w:t>
            </w:r>
          </w:p>
        </w:tc>
        <w:tc>
          <w:tcPr>
            <w:tcW w:w="2126" w:type="dxa"/>
          </w:tcPr>
          <w:p w14:paraId="39C73685" w14:textId="5571185E" w:rsidR="003F0E2E" w:rsidRDefault="00D75A2B">
            <w:pPr>
              <w:rPr>
                <w:lang w:val="en-CA"/>
              </w:rPr>
            </w:pPr>
            <w:r>
              <w:rPr>
                <w:lang w:val="en-CA"/>
              </w:rPr>
              <w:t xml:space="preserve"> </w:t>
            </w:r>
            <w:r w:rsidR="00040CE2">
              <w:rPr>
                <w:lang w:val="en-CA"/>
              </w:rPr>
              <w:t>N</w:t>
            </w:r>
            <w:r>
              <w:rPr>
                <w:lang w:val="en-CA"/>
              </w:rPr>
              <w:t>ot applicable (single rater)</w:t>
            </w:r>
          </w:p>
        </w:tc>
        <w:tc>
          <w:tcPr>
            <w:tcW w:w="1226" w:type="dxa"/>
          </w:tcPr>
          <w:p w14:paraId="2A835E84" w14:textId="77777777" w:rsidR="003F0E2E" w:rsidRDefault="003F0E2E">
            <w:pPr>
              <w:rPr>
                <w:lang w:val="en-CA"/>
              </w:rPr>
            </w:pPr>
          </w:p>
        </w:tc>
      </w:tr>
      <w:tr w:rsidR="003F0E2E" w14:paraId="1E66BA3C" w14:textId="77777777" w:rsidTr="00640040">
        <w:trPr>
          <w:trHeight w:val="283"/>
        </w:trPr>
        <w:tc>
          <w:tcPr>
            <w:tcW w:w="1759" w:type="dxa"/>
          </w:tcPr>
          <w:p w14:paraId="76FF009A" w14:textId="77777777" w:rsidR="003F0E2E" w:rsidRDefault="003F0E2E">
            <w:pPr>
              <w:rPr>
                <w:lang w:val="en-CA"/>
              </w:rPr>
            </w:pPr>
          </w:p>
        </w:tc>
        <w:tc>
          <w:tcPr>
            <w:tcW w:w="4757" w:type="dxa"/>
          </w:tcPr>
          <w:p w14:paraId="2FC71426" w14:textId="10F7FF44" w:rsidR="003F0E2E" w:rsidRPr="004C40EA" w:rsidRDefault="00640040">
            <w:pPr>
              <w:rPr>
                <w:lang w:val="en-CA"/>
              </w:rPr>
            </w:pPr>
            <w:r w:rsidRPr="004C40EA">
              <w:rPr>
                <w:lang w:val="en-CA"/>
              </w:rPr>
              <w:t>Describe</w:t>
            </w:r>
            <w:r w:rsidR="003F0E2E" w:rsidRPr="004C40EA">
              <w:rPr>
                <w:lang w:val="en-CA"/>
              </w:rPr>
              <w:t xml:space="preserve"> the statistical analysis</w:t>
            </w:r>
          </w:p>
        </w:tc>
        <w:tc>
          <w:tcPr>
            <w:tcW w:w="2126" w:type="dxa"/>
          </w:tcPr>
          <w:p w14:paraId="035CC78E" w14:textId="2E67856D" w:rsidR="003F0E2E" w:rsidRDefault="00D75A2B">
            <w:pPr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1226" w:type="dxa"/>
          </w:tcPr>
          <w:p w14:paraId="19604C95" w14:textId="7C6C3B49" w:rsidR="003F0E2E" w:rsidRDefault="00040CE2">
            <w:pPr>
              <w:rPr>
                <w:lang w:val="en-CA"/>
              </w:rPr>
            </w:pPr>
            <w:r>
              <w:rPr>
                <w:lang w:val="en-CA"/>
              </w:rPr>
              <w:t>11</w:t>
            </w:r>
            <w:r w:rsidR="00CE1CB1">
              <w:rPr>
                <w:lang w:val="en-CA"/>
              </w:rPr>
              <w:t>-12</w:t>
            </w:r>
          </w:p>
        </w:tc>
      </w:tr>
      <w:tr w:rsidR="003F0E2E" w14:paraId="039476F0" w14:textId="77777777" w:rsidTr="00640040">
        <w:trPr>
          <w:trHeight w:val="283"/>
        </w:trPr>
        <w:tc>
          <w:tcPr>
            <w:tcW w:w="1759" w:type="dxa"/>
          </w:tcPr>
          <w:p w14:paraId="59842D3F" w14:textId="499DAC75" w:rsidR="003F0E2E" w:rsidRDefault="003F0E2E">
            <w:pPr>
              <w:rPr>
                <w:lang w:val="en-CA"/>
              </w:rPr>
            </w:pPr>
            <w:r>
              <w:rPr>
                <w:lang w:val="en-CA"/>
              </w:rPr>
              <w:t>RESULTS</w:t>
            </w:r>
          </w:p>
        </w:tc>
        <w:tc>
          <w:tcPr>
            <w:tcW w:w="4757" w:type="dxa"/>
          </w:tcPr>
          <w:p w14:paraId="3EC8A107" w14:textId="655D8288" w:rsidR="003F0E2E" w:rsidRPr="004C40EA" w:rsidRDefault="003F0E2E">
            <w:pPr>
              <w:rPr>
                <w:lang w:val="en-CA"/>
              </w:rPr>
            </w:pPr>
            <w:r w:rsidRPr="004C40EA">
              <w:rPr>
                <w:lang w:val="en-CA"/>
              </w:rPr>
              <w:t>State the actual number of rate</w:t>
            </w:r>
            <w:r w:rsidR="00D75A2B" w:rsidRPr="004C40EA">
              <w:rPr>
                <w:lang w:val="en-CA"/>
              </w:rPr>
              <w:t>r</w:t>
            </w:r>
            <w:r w:rsidRPr="004C40EA">
              <w:rPr>
                <w:lang w:val="en-CA"/>
              </w:rPr>
              <w:t xml:space="preserve">s and subjects/objects which were included and the number of replicate observations which were </w:t>
            </w:r>
            <w:r w:rsidR="00640040" w:rsidRPr="004C40EA">
              <w:rPr>
                <w:lang w:val="en-CA"/>
              </w:rPr>
              <w:t>conducted</w:t>
            </w:r>
            <w:r w:rsidRPr="004C40EA">
              <w:rPr>
                <w:lang w:val="en-CA"/>
              </w:rPr>
              <w:t xml:space="preserve"> </w:t>
            </w:r>
          </w:p>
        </w:tc>
        <w:tc>
          <w:tcPr>
            <w:tcW w:w="2126" w:type="dxa"/>
          </w:tcPr>
          <w:p w14:paraId="31D66CE6" w14:textId="6CDED1BC" w:rsidR="003F0E2E" w:rsidRDefault="00D75A2B">
            <w:pPr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1226" w:type="dxa"/>
          </w:tcPr>
          <w:p w14:paraId="0A1C87DA" w14:textId="28921F9C" w:rsidR="003F0E2E" w:rsidRDefault="00040CE2">
            <w:pPr>
              <w:rPr>
                <w:lang w:val="en-CA"/>
              </w:rPr>
            </w:pPr>
            <w:r>
              <w:rPr>
                <w:lang w:val="en-CA"/>
              </w:rPr>
              <w:t>8,12</w:t>
            </w:r>
          </w:p>
        </w:tc>
      </w:tr>
      <w:tr w:rsidR="003F0E2E" w14:paraId="64D9EE1D" w14:textId="77777777" w:rsidTr="00640040">
        <w:trPr>
          <w:trHeight w:val="283"/>
        </w:trPr>
        <w:tc>
          <w:tcPr>
            <w:tcW w:w="1759" w:type="dxa"/>
          </w:tcPr>
          <w:p w14:paraId="15852F77" w14:textId="77777777" w:rsidR="003F0E2E" w:rsidRDefault="003F0E2E">
            <w:pPr>
              <w:rPr>
                <w:lang w:val="en-CA"/>
              </w:rPr>
            </w:pPr>
          </w:p>
        </w:tc>
        <w:tc>
          <w:tcPr>
            <w:tcW w:w="4757" w:type="dxa"/>
          </w:tcPr>
          <w:p w14:paraId="317A95CA" w14:textId="0B6A62F3" w:rsidR="003F0E2E" w:rsidRPr="004C40EA" w:rsidRDefault="003F0E2E">
            <w:pPr>
              <w:rPr>
                <w:lang w:val="en-CA"/>
              </w:rPr>
            </w:pPr>
            <w:r w:rsidRPr="004C40EA">
              <w:rPr>
                <w:lang w:val="en-CA"/>
              </w:rPr>
              <w:t xml:space="preserve">Describe the sample </w:t>
            </w:r>
            <w:r w:rsidR="00640040" w:rsidRPr="004C40EA">
              <w:rPr>
                <w:lang w:val="en-CA"/>
              </w:rPr>
              <w:t>characteristics</w:t>
            </w:r>
            <w:r w:rsidRPr="004C40EA">
              <w:rPr>
                <w:lang w:val="en-CA"/>
              </w:rPr>
              <w:t xml:space="preserve"> of </w:t>
            </w:r>
            <w:r w:rsidR="00640040" w:rsidRPr="004C40EA">
              <w:rPr>
                <w:lang w:val="en-CA"/>
              </w:rPr>
              <w:t>raters</w:t>
            </w:r>
            <w:r w:rsidRPr="004C40EA">
              <w:rPr>
                <w:lang w:val="en-CA"/>
              </w:rPr>
              <w:t xml:space="preserve"> and </w:t>
            </w:r>
            <w:r w:rsidR="00640040" w:rsidRPr="004C40EA">
              <w:rPr>
                <w:lang w:val="en-CA"/>
              </w:rPr>
              <w:t>subjects</w:t>
            </w:r>
            <w:r w:rsidRPr="004C40EA">
              <w:rPr>
                <w:lang w:val="en-CA"/>
              </w:rPr>
              <w:t xml:space="preserve"> (e.g., training experience)</w:t>
            </w:r>
          </w:p>
        </w:tc>
        <w:tc>
          <w:tcPr>
            <w:tcW w:w="2126" w:type="dxa"/>
          </w:tcPr>
          <w:p w14:paraId="46D12AA4" w14:textId="49DCBFA8" w:rsidR="003F0E2E" w:rsidRDefault="00D75A2B">
            <w:pPr>
              <w:rPr>
                <w:lang w:val="en-CA"/>
              </w:rPr>
            </w:pPr>
            <w:r>
              <w:rPr>
                <w:lang w:val="en-CA"/>
              </w:rPr>
              <w:t xml:space="preserve">Yes </w:t>
            </w:r>
          </w:p>
        </w:tc>
        <w:tc>
          <w:tcPr>
            <w:tcW w:w="1226" w:type="dxa"/>
          </w:tcPr>
          <w:p w14:paraId="615DC19F" w14:textId="4EC23150" w:rsidR="003F0E2E" w:rsidRDefault="00040CE2">
            <w:pPr>
              <w:rPr>
                <w:lang w:val="en-CA"/>
              </w:rPr>
            </w:pPr>
            <w:r>
              <w:rPr>
                <w:lang w:val="en-CA"/>
              </w:rPr>
              <w:t>12</w:t>
            </w:r>
            <w:r w:rsidR="00CE1CB1">
              <w:rPr>
                <w:lang w:val="en-CA"/>
              </w:rPr>
              <w:t>, Table 1</w:t>
            </w:r>
          </w:p>
        </w:tc>
      </w:tr>
      <w:tr w:rsidR="003F0E2E" w14:paraId="13D84B38" w14:textId="77777777" w:rsidTr="00640040">
        <w:trPr>
          <w:trHeight w:val="283"/>
        </w:trPr>
        <w:tc>
          <w:tcPr>
            <w:tcW w:w="1759" w:type="dxa"/>
          </w:tcPr>
          <w:p w14:paraId="07C97F3B" w14:textId="77777777" w:rsidR="003F0E2E" w:rsidRDefault="003F0E2E">
            <w:pPr>
              <w:rPr>
                <w:lang w:val="en-CA"/>
              </w:rPr>
            </w:pPr>
          </w:p>
        </w:tc>
        <w:tc>
          <w:tcPr>
            <w:tcW w:w="4757" w:type="dxa"/>
          </w:tcPr>
          <w:p w14:paraId="5822BA7F" w14:textId="34988E01" w:rsidR="003F0E2E" w:rsidRPr="004C40EA" w:rsidRDefault="003F0E2E">
            <w:pPr>
              <w:rPr>
                <w:lang w:val="en-CA"/>
              </w:rPr>
            </w:pPr>
            <w:r w:rsidRPr="004C40EA">
              <w:rPr>
                <w:lang w:val="en-CA"/>
              </w:rPr>
              <w:t>Report estimates of reliability and agreement including measures of statistical uncertainty</w:t>
            </w:r>
          </w:p>
        </w:tc>
        <w:tc>
          <w:tcPr>
            <w:tcW w:w="2126" w:type="dxa"/>
          </w:tcPr>
          <w:p w14:paraId="47597F97" w14:textId="787B4698" w:rsidR="003F0E2E" w:rsidRDefault="00D75A2B">
            <w:pPr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1226" w:type="dxa"/>
          </w:tcPr>
          <w:p w14:paraId="4F809B72" w14:textId="7BEDE3C9" w:rsidR="003F0E2E" w:rsidRDefault="00D75A2B">
            <w:pPr>
              <w:rPr>
                <w:lang w:val="en-CA"/>
              </w:rPr>
            </w:pPr>
            <w:r>
              <w:rPr>
                <w:lang w:val="en-CA"/>
              </w:rPr>
              <w:t>1</w:t>
            </w:r>
            <w:r w:rsidR="00CE1CB1">
              <w:rPr>
                <w:lang w:val="en-CA"/>
              </w:rPr>
              <w:t>3-15</w:t>
            </w:r>
          </w:p>
        </w:tc>
      </w:tr>
      <w:tr w:rsidR="003F0E2E" w14:paraId="4BE900F8" w14:textId="77777777" w:rsidTr="00640040">
        <w:trPr>
          <w:trHeight w:val="283"/>
        </w:trPr>
        <w:tc>
          <w:tcPr>
            <w:tcW w:w="1759" w:type="dxa"/>
          </w:tcPr>
          <w:p w14:paraId="251B5DC7" w14:textId="35E1793A" w:rsidR="003F0E2E" w:rsidRDefault="003F0E2E">
            <w:pPr>
              <w:rPr>
                <w:lang w:val="en-CA"/>
              </w:rPr>
            </w:pPr>
            <w:r>
              <w:rPr>
                <w:lang w:val="en-CA"/>
              </w:rPr>
              <w:t>DISCUSSION</w:t>
            </w:r>
          </w:p>
        </w:tc>
        <w:tc>
          <w:tcPr>
            <w:tcW w:w="4757" w:type="dxa"/>
          </w:tcPr>
          <w:p w14:paraId="25E967B9" w14:textId="62FCD222" w:rsidR="003F0E2E" w:rsidRPr="004C40EA" w:rsidRDefault="00640040">
            <w:pPr>
              <w:rPr>
                <w:lang w:val="en-CA"/>
              </w:rPr>
            </w:pPr>
            <w:r w:rsidRPr="004C40EA">
              <w:rPr>
                <w:lang w:val="en-CA"/>
              </w:rPr>
              <w:t>Discuss</w:t>
            </w:r>
            <w:r w:rsidR="003F0E2E" w:rsidRPr="004C40EA">
              <w:rPr>
                <w:lang w:val="en-CA"/>
              </w:rPr>
              <w:t xml:space="preserve"> the practical relevance of results </w:t>
            </w:r>
          </w:p>
        </w:tc>
        <w:tc>
          <w:tcPr>
            <w:tcW w:w="2126" w:type="dxa"/>
          </w:tcPr>
          <w:p w14:paraId="063CE22D" w14:textId="4BF9BF3C" w:rsidR="003F0E2E" w:rsidRDefault="00D75A2B">
            <w:pPr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1226" w:type="dxa"/>
          </w:tcPr>
          <w:p w14:paraId="68BD9423" w14:textId="01594F8F" w:rsidR="003F0E2E" w:rsidRDefault="000D5B48">
            <w:pPr>
              <w:rPr>
                <w:lang w:val="en-CA"/>
              </w:rPr>
            </w:pPr>
            <w:r>
              <w:rPr>
                <w:lang w:val="en-CA"/>
              </w:rPr>
              <w:t>15</w:t>
            </w:r>
          </w:p>
        </w:tc>
      </w:tr>
      <w:tr w:rsidR="003F0E2E" w14:paraId="1E475C6F" w14:textId="77777777" w:rsidTr="00640040">
        <w:trPr>
          <w:trHeight w:val="283"/>
        </w:trPr>
        <w:tc>
          <w:tcPr>
            <w:tcW w:w="1759" w:type="dxa"/>
          </w:tcPr>
          <w:p w14:paraId="0E8F7113" w14:textId="1BFA8A79" w:rsidR="003F0E2E" w:rsidRDefault="003F0E2E">
            <w:pPr>
              <w:rPr>
                <w:lang w:val="en-CA"/>
              </w:rPr>
            </w:pPr>
            <w:r>
              <w:rPr>
                <w:lang w:val="en-CA"/>
              </w:rPr>
              <w:t>AUXILIARY MATERIAL</w:t>
            </w:r>
          </w:p>
        </w:tc>
        <w:tc>
          <w:tcPr>
            <w:tcW w:w="4757" w:type="dxa"/>
          </w:tcPr>
          <w:p w14:paraId="2FF19D0D" w14:textId="67BBEC88" w:rsidR="003F0E2E" w:rsidRPr="004C40EA" w:rsidRDefault="003F0E2E">
            <w:pPr>
              <w:rPr>
                <w:lang w:val="en-CA"/>
              </w:rPr>
            </w:pPr>
            <w:r w:rsidRPr="004C40EA">
              <w:rPr>
                <w:lang w:val="en-CA"/>
              </w:rPr>
              <w:t xml:space="preserve">Provide detailed results if possible (e.g., online) </w:t>
            </w:r>
          </w:p>
        </w:tc>
        <w:tc>
          <w:tcPr>
            <w:tcW w:w="2126" w:type="dxa"/>
          </w:tcPr>
          <w:p w14:paraId="6322C992" w14:textId="64F6BE47" w:rsidR="003F0E2E" w:rsidRDefault="000D5B48">
            <w:pPr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1226" w:type="dxa"/>
          </w:tcPr>
          <w:p w14:paraId="489BDBAD" w14:textId="57C921FE" w:rsidR="003F0E2E" w:rsidRDefault="000D5B48">
            <w:pPr>
              <w:rPr>
                <w:lang w:val="en-CA"/>
              </w:rPr>
            </w:pPr>
            <w:r>
              <w:rPr>
                <w:lang w:val="en-CA"/>
              </w:rPr>
              <w:t>Supp files 2 and 3</w:t>
            </w:r>
          </w:p>
        </w:tc>
      </w:tr>
    </w:tbl>
    <w:p w14:paraId="5E12BF61" w14:textId="77777777" w:rsidR="00B61936" w:rsidRPr="00B61936" w:rsidRDefault="00B61936">
      <w:pPr>
        <w:rPr>
          <w:lang w:val="en-CA"/>
        </w:rPr>
      </w:pPr>
    </w:p>
    <w:sectPr w:rsidR="00B61936" w:rsidRPr="00B61936" w:rsidSect="00680F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936"/>
    <w:rsid w:val="00040CE2"/>
    <w:rsid w:val="00070129"/>
    <w:rsid w:val="00092F45"/>
    <w:rsid w:val="000B143C"/>
    <w:rsid w:val="000B69B3"/>
    <w:rsid w:val="000D5B48"/>
    <w:rsid w:val="000D6E50"/>
    <w:rsid w:val="000E2856"/>
    <w:rsid w:val="001565D0"/>
    <w:rsid w:val="00282F92"/>
    <w:rsid w:val="002967D7"/>
    <w:rsid w:val="002C0032"/>
    <w:rsid w:val="002C3280"/>
    <w:rsid w:val="002C5AFB"/>
    <w:rsid w:val="002D0419"/>
    <w:rsid w:val="0030524A"/>
    <w:rsid w:val="00306D74"/>
    <w:rsid w:val="00313FD6"/>
    <w:rsid w:val="00332173"/>
    <w:rsid w:val="0034597B"/>
    <w:rsid w:val="003617AD"/>
    <w:rsid w:val="00396E77"/>
    <w:rsid w:val="003B0439"/>
    <w:rsid w:val="003D4191"/>
    <w:rsid w:val="003F0E2E"/>
    <w:rsid w:val="003F0F91"/>
    <w:rsid w:val="004C40EA"/>
    <w:rsid w:val="004D1252"/>
    <w:rsid w:val="004D1BB9"/>
    <w:rsid w:val="004D732A"/>
    <w:rsid w:val="0053397D"/>
    <w:rsid w:val="005850BC"/>
    <w:rsid w:val="005B66DD"/>
    <w:rsid w:val="00600662"/>
    <w:rsid w:val="00602052"/>
    <w:rsid w:val="00621542"/>
    <w:rsid w:val="00640040"/>
    <w:rsid w:val="00680FAF"/>
    <w:rsid w:val="00760062"/>
    <w:rsid w:val="00765E3D"/>
    <w:rsid w:val="007A6795"/>
    <w:rsid w:val="007D4A62"/>
    <w:rsid w:val="007F669F"/>
    <w:rsid w:val="00867208"/>
    <w:rsid w:val="0086764E"/>
    <w:rsid w:val="008D4544"/>
    <w:rsid w:val="008F7D3B"/>
    <w:rsid w:val="00AF09E0"/>
    <w:rsid w:val="00B60725"/>
    <w:rsid w:val="00B61936"/>
    <w:rsid w:val="00B924EA"/>
    <w:rsid w:val="00BA1036"/>
    <w:rsid w:val="00BB615C"/>
    <w:rsid w:val="00BC2F4F"/>
    <w:rsid w:val="00C56386"/>
    <w:rsid w:val="00CE1CB1"/>
    <w:rsid w:val="00D17D24"/>
    <w:rsid w:val="00D437D2"/>
    <w:rsid w:val="00D50CEC"/>
    <w:rsid w:val="00D75A2B"/>
    <w:rsid w:val="00E74E4E"/>
    <w:rsid w:val="00E76914"/>
    <w:rsid w:val="00ED7876"/>
    <w:rsid w:val="00EF02F9"/>
    <w:rsid w:val="00EF0806"/>
    <w:rsid w:val="00F24550"/>
    <w:rsid w:val="00F30849"/>
    <w:rsid w:val="00F32622"/>
    <w:rsid w:val="00F528C0"/>
    <w:rsid w:val="00F8489B"/>
    <w:rsid w:val="00FB19AE"/>
    <w:rsid w:val="00FF0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B2058B"/>
  <w15:chartTrackingRefBased/>
  <w15:docId w15:val="{C5DAC0BE-1744-F841-A403-163737B2D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19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MacIntyre</dc:creator>
  <cp:keywords/>
  <dc:description/>
  <cp:lastModifiedBy>Erin MacIntyre</cp:lastModifiedBy>
  <cp:revision>5</cp:revision>
  <dcterms:created xsi:type="dcterms:W3CDTF">2023-02-27T22:05:00Z</dcterms:created>
  <dcterms:modified xsi:type="dcterms:W3CDTF">2024-02-15T23:26:00Z</dcterms:modified>
</cp:coreProperties>
</file>